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1864F" w14:textId="231348A3" w:rsidR="00EA0D35" w:rsidRPr="00391014" w:rsidRDefault="005B506E" w:rsidP="00EA0D35">
      <w:pPr>
        <w:rPr>
          <w:rFonts w:ascii="Arial" w:hAnsi="Arial" w:cs="Arial"/>
          <w:b/>
          <w:bCs/>
          <w:lang w:val="en-GB"/>
        </w:rPr>
      </w:pPr>
      <w:r w:rsidRPr="005B506E">
        <w:rPr>
          <w:rFonts w:ascii="Arial" w:hAnsi="Arial" w:cs="Arial"/>
          <w:b/>
          <w:bCs/>
          <w:lang w:val="en-US"/>
        </w:rPr>
        <w:t xml:space="preserve"> </w:t>
      </w:r>
      <w:r w:rsidRPr="00391014">
        <w:rPr>
          <w:rFonts w:ascii="Arial" w:hAnsi="Arial" w:cs="Arial"/>
          <w:b/>
          <w:bCs/>
          <w:lang w:val="en-US"/>
        </w:rPr>
        <w:t xml:space="preserve">Supplemental Table </w:t>
      </w:r>
      <w:proofErr w:type="gramStart"/>
      <w:r w:rsidRPr="00391014">
        <w:rPr>
          <w:rFonts w:ascii="Arial" w:hAnsi="Arial" w:cs="Arial"/>
          <w:b/>
          <w:bCs/>
          <w:lang w:val="en-US"/>
        </w:rPr>
        <w:t xml:space="preserve">1 </w:t>
      </w:r>
      <w:r w:rsidR="00EA0D35" w:rsidRPr="00391014">
        <w:rPr>
          <w:rFonts w:ascii="Arial" w:hAnsi="Arial" w:cs="Arial"/>
          <w:b/>
          <w:bCs/>
          <w:lang w:val="en-GB"/>
        </w:rPr>
        <w:t xml:space="preserve"> </w:t>
      </w:r>
      <w:r w:rsidR="00034CA4" w:rsidRPr="00391014">
        <w:rPr>
          <w:rFonts w:ascii="Arial" w:hAnsi="Arial" w:cs="Arial"/>
          <w:b/>
          <w:bCs/>
          <w:lang w:val="en-GB"/>
        </w:rPr>
        <w:t>Risk</w:t>
      </w:r>
      <w:proofErr w:type="gramEnd"/>
      <w:r w:rsidR="00034CA4" w:rsidRPr="00391014">
        <w:rPr>
          <w:rFonts w:ascii="Arial" w:hAnsi="Arial" w:cs="Arial"/>
          <w:b/>
          <w:bCs/>
          <w:lang w:val="en-GB"/>
        </w:rPr>
        <w:t xml:space="preserve"> of bias in included studies</w:t>
      </w:r>
    </w:p>
    <w:p w14:paraId="5DC3748C" w14:textId="7042ACD0" w:rsidR="00EA0D35" w:rsidRPr="00391014" w:rsidRDefault="00EA0D35" w:rsidP="00EA0D35">
      <w:pPr>
        <w:rPr>
          <w:rFonts w:ascii="Arial" w:hAnsi="Arial" w:cs="Arial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3"/>
        <w:gridCol w:w="1770"/>
        <w:gridCol w:w="1688"/>
        <w:gridCol w:w="1444"/>
        <w:gridCol w:w="1749"/>
        <w:gridCol w:w="1458"/>
        <w:gridCol w:w="1354"/>
        <w:gridCol w:w="991"/>
        <w:gridCol w:w="1060"/>
        <w:gridCol w:w="1170"/>
      </w:tblGrid>
      <w:tr w:rsidR="00F15DBC" w:rsidRPr="00391014" w14:paraId="0657F772" w14:textId="63F9FCDE" w:rsidTr="00CD0E78">
        <w:tc>
          <w:tcPr>
            <w:tcW w:w="1593" w:type="dxa"/>
            <w:vMerge w:val="restart"/>
          </w:tcPr>
          <w:p w14:paraId="43448870" w14:textId="77777777" w:rsidR="00F15DBC" w:rsidRPr="00391014" w:rsidRDefault="00F15DBC" w:rsidP="006C591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tudy</w:t>
            </w:r>
          </w:p>
        </w:tc>
        <w:tc>
          <w:tcPr>
            <w:tcW w:w="9463" w:type="dxa"/>
            <w:gridSpan w:val="6"/>
          </w:tcPr>
          <w:p w14:paraId="2AF7FAA9" w14:textId="32BB3690" w:rsidR="00F15DBC" w:rsidRPr="00391014" w:rsidRDefault="00F15DBC" w:rsidP="00CD0E78">
            <w:pPr>
              <w:jc w:val="center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Bias across studies</w:t>
            </w:r>
          </w:p>
        </w:tc>
        <w:tc>
          <w:tcPr>
            <w:tcW w:w="3221" w:type="dxa"/>
            <w:gridSpan w:val="3"/>
          </w:tcPr>
          <w:p w14:paraId="0866C2B1" w14:textId="6F3084F0" w:rsidR="00F15DBC" w:rsidRPr="00391014" w:rsidRDefault="00F15DBC" w:rsidP="00CD0E78">
            <w:pPr>
              <w:jc w:val="center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urce of funding and conflict of interest of authors of included studies</w:t>
            </w:r>
          </w:p>
        </w:tc>
      </w:tr>
      <w:tr w:rsidR="00F15DBC" w:rsidRPr="00391014" w14:paraId="2C5F8F5E" w14:textId="77777777" w:rsidTr="00CD0E78">
        <w:tc>
          <w:tcPr>
            <w:tcW w:w="1593" w:type="dxa"/>
            <w:vMerge/>
          </w:tcPr>
          <w:p w14:paraId="3E97AB13" w14:textId="77777777" w:rsidR="00F15DBC" w:rsidRPr="00391014" w:rsidRDefault="00F15DBC" w:rsidP="00CD0E78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70" w:type="dxa"/>
          </w:tcPr>
          <w:p w14:paraId="3FF3BE37" w14:textId="43992BDD" w:rsidR="00F15DBC" w:rsidRPr="00391014" w:rsidRDefault="00F15DBC" w:rsidP="00CD0E78">
            <w:pPr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Bias arising from the process</w:t>
            </w:r>
          </w:p>
          <w:p w14:paraId="5B8AD782" w14:textId="77777777" w:rsidR="00F15DBC" w:rsidRPr="00391014" w:rsidRDefault="00F15DBC" w:rsidP="00CD0E7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688" w:type="dxa"/>
          </w:tcPr>
          <w:p w14:paraId="787A8DBC" w14:textId="04D52923" w:rsidR="00F15DBC" w:rsidRPr="00391014" w:rsidRDefault="00F15DBC" w:rsidP="00CD0E78">
            <w:pPr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Bias due to deviations from intended interventions</w:t>
            </w:r>
          </w:p>
        </w:tc>
        <w:tc>
          <w:tcPr>
            <w:tcW w:w="1444" w:type="dxa"/>
          </w:tcPr>
          <w:p w14:paraId="0097DF70" w14:textId="77777777" w:rsidR="00F15DBC" w:rsidRPr="00391014" w:rsidRDefault="00F15DBC" w:rsidP="00CD0E78">
            <w:pPr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Bas due to missing outcome data</w:t>
            </w:r>
          </w:p>
          <w:p w14:paraId="109C5AA3" w14:textId="77777777" w:rsidR="00F15DBC" w:rsidRPr="00391014" w:rsidRDefault="00F15DBC" w:rsidP="00CD0E7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49" w:type="dxa"/>
          </w:tcPr>
          <w:p w14:paraId="5D63763F" w14:textId="77777777" w:rsidR="00F15DBC" w:rsidRPr="00391014" w:rsidRDefault="00F15DBC" w:rsidP="00CD0E78">
            <w:pPr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Bias in measurement of the outcome</w:t>
            </w:r>
          </w:p>
          <w:p w14:paraId="594DE413" w14:textId="77777777" w:rsidR="00F15DBC" w:rsidRPr="00391014" w:rsidRDefault="00F15DBC" w:rsidP="00CD0E7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58" w:type="dxa"/>
          </w:tcPr>
          <w:p w14:paraId="4BBC2F52" w14:textId="77777777" w:rsidR="00F15DBC" w:rsidRPr="00391014" w:rsidRDefault="00F15DBC" w:rsidP="00CD0E78">
            <w:pPr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Bias in selection of the reported result.</w:t>
            </w:r>
          </w:p>
          <w:p w14:paraId="1C3383F9" w14:textId="77777777" w:rsidR="00F15DBC" w:rsidRPr="00391014" w:rsidRDefault="00F15DBC" w:rsidP="00CD0E7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54" w:type="dxa"/>
          </w:tcPr>
          <w:p w14:paraId="7F5A9D7A" w14:textId="0D703954" w:rsidR="00F15DBC" w:rsidRPr="00391014" w:rsidRDefault="00F15DBC" w:rsidP="00CD0E78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Overall risk</w:t>
            </w:r>
          </w:p>
        </w:tc>
        <w:tc>
          <w:tcPr>
            <w:tcW w:w="991" w:type="dxa"/>
          </w:tcPr>
          <w:p w14:paraId="52585019" w14:textId="7A1E9D9F" w:rsidR="00F15DBC" w:rsidRPr="00391014" w:rsidRDefault="00F15DBC" w:rsidP="00CD0E78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Trial design</w:t>
            </w:r>
          </w:p>
        </w:tc>
        <w:tc>
          <w:tcPr>
            <w:tcW w:w="1060" w:type="dxa"/>
          </w:tcPr>
          <w:p w14:paraId="2105B5D0" w14:textId="7DF0BB7B" w:rsidR="00F15DBC" w:rsidRPr="00391014" w:rsidRDefault="00F15DBC" w:rsidP="00CD0E78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Trial’s effect estimate</w:t>
            </w:r>
          </w:p>
        </w:tc>
        <w:tc>
          <w:tcPr>
            <w:tcW w:w="1170" w:type="dxa"/>
          </w:tcPr>
          <w:p w14:paraId="731CA129" w14:textId="62E39CC0" w:rsidR="00F15DBC" w:rsidRPr="00391014" w:rsidRDefault="00F15DBC" w:rsidP="00CD0E78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ynthesis of trial results</w:t>
            </w:r>
          </w:p>
        </w:tc>
      </w:tr>
      <w:tr w:rsidR="00041C67" w:rsidRPr="00391014" w14:paraId="0D41D118" w14:textId="6947C54F" w:rsidTr="00CD0E78">
        <w:tc>
          <w:tcPr>
            <w:tcW w:w="1593" w:type="dxa"/>
          </w:tcPr>
          <w:p w14:paraId="77BC7FEA" w14:textId="1B06E58C" w:rsidR="00041C67" w:rsidRPr="00391014" w:rsidRDefault="00041C67" w:rsidP="00041C67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Oshiro et al., 2008</w:t>
            </w:r>
            <w:r w:rsidR="00BF4301" w:rsidRPr="00391014">
              <w:rPr>
                <w:rFonts w:ascii="Arial" w:eastAsia="Times New Roman" w:hAnsi="Arial" w:cs="Arial"/>
                <w:color w:val="000000"/>
                <w:lang w:val="en-US"/>
              </w:rPr>
              <w:t xml:space="preserve"> (2</w:t>
            </w:r>
            <w:r w:rsidR="005C3746" w:rsidRPr="00391014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  <w:r w:rsidR="00BF4301" w:rsidRPr="00391014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770" w:type="dxa"/>
          </w:tcPr>
          <w:p w14:paraId="15843A5B" w14:textId="2223C76F" w:rsidR="00041C67" w:rsidRPr="00391014" w:rsidRDefault="00041C67" w:rsidP="00041C67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688" w:type="dxa"/>
          </w:tcPr>
          <w:p w14:paraId="0CBF82C3" w14:textId="505D926D" w:rsidR="00041C67" w:rsidRPr="00391014" w:rsidRDefault="00041C67" w:rsidP="00041C67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444" w:type="dxa"/>
          </w:tcPr>
          <w:p w14:paraId="2A08342E" w14:textId="73893D70" w:rsidR="00041C67" w:rsidRPr="00391014" w:rsidRDefault="00041C67" w:rsidP="00041C67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749" w:type="dxa"/>
          </w:tcPr>
          <w:p w14:paraId="17C68B2D" w14:textId="214A941A" w:rsidR="00041C67" w:rsidRPr="00391014" w:rsidRDefault="00041C67" w:rsidP="00041C67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458" w:type="dxa"/>
          </w:tcPr>
          <w:p w14:paraId="36D5F53F" w14:textId="6FAA89CC" w:rsidR="00041C67" w:rsidRPr="00391014" w:rsidRDefault="00041C67" w:rsidP="00041C67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354" w:type="dxa"/>
          </w:tcPr>
          <w:p w14:paraId="492E38B2" w14:textId="32AA809D" w:rsidR="00041C67" w:rsidRPr="00391014" w:rsidRDefault="00041C67" w:rsidP="00041C67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991" w:type="dxa"/>
          </w:tcPr>
          <w:p w14:paraId="7D251624" w14:textId="6F904877" w:rsidR="00041C67" w:rsidRPr="00391014" w:rsidRDefault="00041C67" w:rsidP="00041C67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060" w:type="dxa"/>
          </w:tcPr>
          <w:p w14:paraId="0838778B" w14:textId="5AE21644" w:rsidR="00041C67" w:rsidRPr="00391014" w:rsidRDefault="00041C67" w:rsidP="00041C67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170" w:type="dxa"/>
          </w:tcPr>
          <w:p w14:paraId="01694CB5" w14:textId="19825D91" w:rsidR="00041C67" w:rsidRPr="00391014" w:rsidRDefault="00041C67" w:rsidP="00041C67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</w:tr>
      <w:tr w:rsidR="00A424D5" w:rsidRPr="00391014" w14:paraId="768B56C7" w14:textId="195AF3D7" w:rsidTr="00CD0E78">
        <w:tc>
          <w:tcPr>
            <w:tcW w:w="1593" w:type="dxa"/>
          </w:tcPr>
          <w:p w14:paraId="530954A0" w14:textId="6E040080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Gomez et al., 2013</w:t>
            </w:r>
            <w:r w:rsidR="00BF4301" w:rsidRPr="00391014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="005C3746" w:rsidRPr="00391014">
              <w:rPr>
                <w:rFonts w:ascii="Arial" w:eastAsia="Times New Roman" w:hAnsi="Arial" w:cs="Arial"/>
                <w:color w:val="000000"/>
                <w:lang w:val="en-US"/>
              </w:rPr>
              <w:t>30</w:t>
            </w:r>
            <w:r w:rsidR="00BF4301" w:rsidRPr="00391014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770" w:type="dxa"/>
          </w:tcPr>
          <w:p w14:paraId="28005B90" w14:textId="26B8C911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688" w:type="dxa"/>
          </w:tcPr>
          <w:p w14:paraId="30C56A32" w14:textId="20AE5E56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444" w:type="dxa"/>
          </w:tcPr>
          <w:p w14:paraId="2087D390" w14:textId="00338D6F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749" w:type="dxa"/>
          </w:tcPr>
          <w:p w14:paraId="15CBF529" w14:textId="273646E5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458" w:type="dxa"/>
          </w:tcPr>
          <w:p w14:paraId="4C88E210" w14:textId="107BDDFA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354" w:type="dxa"/>
          </w:tcPr>
          <w:p w14:paraId="3A55542F" w14:textId="259AAB9E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991" w:type="dxa"/>
          </w:tcPr>
          <w:p w14:paraId="7A761EDD" w14:textId="39B6856B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060" w:type="dxa"/>
          </w:tcPr>
          <w:p w14:paraId="4C7C139A" w14:textId="2A293C7A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170" w:type="dxa"/>
          </w:tcPr>
          <w:p w14:paraId="51493401" w14:textId="0B01EFA9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</w:tr>
      <w:tr w:rsidR="00A424D5" w:rsidRPr="00391014" w14:paraId="7107A340" w14:textId="005CED59" w:rsidTr="00CD0E78">
        <w:tc>
          <w:tcPr>
            <w:tcW w:w="1593" w:type="dxa"/>
          </w:tcPr>
          <w:p w14:paraId="5A8D09FA" w14:textId="0D8C3249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Ueyama</w:t>
            </w:r>
            <w:proofErr w:type="spellEnd"/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 xml:space="preserve"> et al., 2016</w:t>
            </w:r>
            <w:r w:rsidR="00BF4301" w:rsidRPr="00391014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="005B506E" w:rsidRPr="00391014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="005C3746" w:rsidRPr="00391014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BF4301" w:rsidRPr="00391014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770" w:type="dxa"/>
          </w:tcPr>
          <w:p w14:paraId="6FC4950F" w14:textId="429FD490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688" w:type="dxa"/>
          </w:tcPr>
          <w:p w14:paraId="63974719" w14:textId="1C6449C0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444" w:type="dxa"/>
          </w:tcPr>
          <w:p w14:paraId="3D8F8497" w14:textId="100F1B24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749" w:type="dxa"/>
          </w:tcPr>
          <w:p w14:paraId="45DE6E05" w14:textId="2E90F99D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458" w:type="dxa"/>
          </w:tcPr>
          <w:p w14:paraId="012F9581" w14:textId="0AC4C518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354" w:type="dxa"/>
          </w:tcPr>
          <w:p w14:paraId="1987279E" w14:textId="39C9E104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991" w:type="dxa"/>
          </w:tcPr>
          <w:p w14:paraId="0F71AA29" w14:textId="10CA323E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060" w:type="dxa"/>
          </w:tcPr>
          <w:p w14:paraId="22BADEF7" w14:textId="37F63B8E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170" w:type="dxa"/>
          </w:tcPr>
          <w:p w14:paraId="080A20CA" w14:textId="7C5797EA" w:rsidR="00A424D5" w:rsidRPr="00391014" w:rsidRDefault="00A424D5" w:rsidP="00A424D5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</w:tr>
      <w:tr w:rsidR="00893D7C" w:rsidRPr="00391014" w14:paraId="535A3CF1" w14:textId="0798945E" w:rsidTr="00CD0E78">
        <w:tc>
          <w:tcPr>
            <w:tcW w:w="1593" w:type="dxa"/>
          </w:tcPr>
          <w:p w14:paraId="4D0EC533" w14:textId="66EA21F4" w:rsidR="00893D7C" w:rsidRPr="00391014" w:rsidRDefault="00893D7C" w:rsidP="00893D7C">
            <w:pPr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Seidensaal</w:t>
            </w:r>
            <w:proofErr w:type="spellEnd"/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 xml:space="preserve"> et al., 2019 (3</w:t>
            </w:r>
            <w:r w:rsidR="005C3746" w:rsidRPr="00391014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770" w:type="dxa"/>
          </w:tcPr>
          <w:p w14:paraId="4AB009D2" w14:textId="1C90741B" w:rsidR="00893D7C" w:rsidRPr="00391014" w:rsidRDefault="00893D7C" w:rsidP="00893D7C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688" w:type="dxa"/>
          </w:tcPr>
          <w:p w14:paraId="5E75A464" w14:textId="6CC2E96D" w:rsidR="00893D7C" w:rsidRPr="00391014" w:rsidRDefault="00893D7C" w:rsidP="00893D7C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444" w:type="dxa"/>
          </w:tcPr>
          <w:p w14:paraId="623067C5" w14:textId="0C81EE97" w:rsidR="00893D7C" w:rsidRPr="00391014" w:rsidRDefault="00893D7C" w:rsidP="00893D7C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749" w:type="dxa"/>
          </w:tcPr>
          <w:p w14:paraId="7609C96E" w14:textId="6FAAD139" w:rsidR="00893D7C" w:rsidRPr="00391014" w:rsidRDefault="00893D7C" w:rsidP="00893D7C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458" w:type="dxa"/>
          </w:tcPr>
          <w:p w14:paraId="70816B22" w14:textId="072964A8" w:rsidR="00893D7C" w:rsidRPr="00391014" w:rsidRDefault="00893D7C" w:rsidP="00893D7C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354" w:type="dxa"/>
          </w:tcPr>
          <w:p w14:paraId="2FF7E007" w14:textId="5A0738B4" w:rsidR="00893D7C" w:rsidRPr="00391014" w:rsidRDefault="00893D7C" w:rsidP="00893D7C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991" w:type="dxa"/>
          </w:tcPr>
          <w:p w14:paraId="1C682FD6" w14:textId="05D052C5" w:rsidR="00893D7C" w:rsidRPr="00391014" w:rsidRDefault="00893D7C" w:rsidP="00893D7C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060" w:type="dxa"/>
          </w:tcPr>
          <w:p w14:paraId="3F560D97" w14:textId="49F28349" w:rsidR="00893D7C" w:rsidRPr="00391014" w:rsidRDefault="00893D7C" w:rsidP="00893D7C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170" w:type="dxa"/>
          </w:tcPr>
          <w:p w14:paraId="038097BC" w14:textId="54EE74A8" w:rsidR="00893D7C" w:rsidRPr="00391014" w:rsidRDefault="00893D7C" w:rsidP="00893D7C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</w:tr>
      <w:tr w:rsidR="00584BF2" w:rsidRPr="00391014" w14:paraId="1A25EB27" w14:textId="77777777" w:rsidTr="00CD0E78">
        <w:tc>
          <w:tcPr>
            <w:tcW w:w="1593" w:type="dxa"/>
          </w:tcPr>
          <w:p w14:paraId="10521D3D" w14:textId="1C04E892" w:rsidR="00584BF2" w:rsidRPr="00391014" w:rsidRDefault="00584BF2" w:rsidP="00584BF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Hashimoto et al., 2021(3</w:t>
            </w:r>
            <w:r w:rsidR="005C3746" w:rsidRPr="00391014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770" w:type="dxa"/>
          </w:tcPr>
          <w:p w14:paraId="393869EE" w14:textId="7B5DEBE2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688" w:type="dxa"/>
          </w:tcPr>
          <w:p w14:paraId="4444A5DA" w14:textId="4F927CAB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444" w:type="dxa"/>
          </w:tcPr>
          <w:p w14:paraId="189B8699" w14:textId="3CA69634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749" w:type="dxa"/>
          </w:tcPr>
          <w:p w14:paraId="21874C5D" w14:textId="0F6EFEBD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458" w:type="dxa"/>
          </w:tcPr>
          <w:p w14:paraId="5E8948C6" w14:textId="1FC89045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354" w:type="dxa"/>
          </w:tcPr>
          <w:p w14:paraId="53B9CE96" w14:textId="55779026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991" w:type="dxa"/>
          </w:tcPr>
          <w:p w14:paraId="1A373799" w14:textId="3AE3F48D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060" w:type="dxa"/>
          </w:tcPr>
          <w:p w14:paraId="535C99A9" w14:textId="5629A2E2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170" w:type="dxa"/>
          </w:tcPr>
          <w:p w14:paraId="227FC143" w14:textId="165A93E4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</w:tr>
      <w:tr w:rsidR="00584BF2" w:rsidRPr="00391014" w14:paraId="242EEBCE" w14:textId="77777777" w:rsidTr="00CD0E78">
        <w:tc>
          <w:tcPr>
            <w:tcW w:w="1593" w:type="dxa"/>
          </w:tcPr>
          <w:p w14:paraId="79A8C5CB" w14:textId="50519F8C" w:rsidR="00584BF2" w:rsidRPr="00391014" w:rsidRDefault="00584BF2" w:rsidP="00584BF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Hashimoto et al., 2012 (3</w:t>
            </w:r>
            <w:r w:rsidR="005C3746" w:rsidRPr="00391014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770" w:type="dxa"/>
          </w:tcPr>
          <w:p w14:paraId="5AB8FD06" w14:textId="2E0DDAFA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688" w:type="dxa"/>
          </w:tcPr>
          <w:p w14:paraId="05CFA7D3" w14:textId="64967B04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444" w:type="dxa"/>
          </w:tcPr>
          <w:p w14:paraId="0A65F890" w14:textId="7BFA2C41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749" w:type="dxa"/>
          </w:tcPr>
          <w:p w14:paraId="04FD548E" w14:textId="4780B7B8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458" w:type="dxa"/>
          </w:tcPr>
          <w:p w14:paraId="05A16D75" w14:textId="3014DC4C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354" w:type="dxa"/>
          </w:tcPr>
          <w:p w14:paraId="1CF0D8E1" w14:textId="2B5409E8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991" w:type="dxa"/>
          </w:tcPr>
          <w:p w14:paraId="5EBCEC21" w14:textId="520CC8E5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060" w:type="dxa"/>
          </w:tcPr>
          <w:p w14:paraId="10BB9744" w14:textId="4F83DB32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170" w:type="dxa"/>
          </w:tcPr>
          <w:p w14:paraId="07A6C70D" w14:textId="107CFD7C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</w:tr>
      <w:tr w:rsidR="00584BF2" w:rsidRPr="00391014" w14:paraId="31312022" w14:textId="77777777" w:rsidTr="00CD0E78">
        <w:tc>
          <w:tcPr>
            <w:tcW w:w="1593" w:type="dxa"/>
          </w:tcPr>
          <w:p w14:paraId="147DD22E" w14:textId="6F0963B5" w:rsidR="00584BF2" w:rsidRPr="00391014" w:rsidRDefault="00584BF2" w:rsidP="00584BF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Wootton</w:t>
            </w:r>
            <w:proofErr w:type="spellEnd"/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 xml:space="preserve"> et al., 2012 (3</w:t>
            </w:r>
            <w:r w:rsidR="005C3746" w:rsidRPr="00391014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770" w:type="dxa"/>
          </w:tcPr>
          <w:p w14:paraId="39F4E5A2" w14:textId="17B4C0DC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688" w:type="dxa"/>
          </w:tcPr>
          <w:p w14:paraId="031A572A" w14:textId="0C578374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444" w:type="dxa"/>
          </w:tcPr>
          <w:p w14:paraId="248E9B89" w14:textId="145AB037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749" w:type="dxa"/>
          </w:tcPr>
          <w:p w14:paraId="0DF18FDF" w14:textId="7626F4DC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458" w:type="dxa"/>
          </w:tcPr>
          <w:p w14:paraId="072911DE" w14:textId="4F8C95AE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Some concerns</w:t>
            </w:r>
          </w:p>
        </w:tc>
        <w:tc>
          <w:tcPr>
            <w:tcW w:w="1354" w:type="dxa"/>
          </w:tcPr>
          <w:p w14:paraId="4D9F196F" w14:textId="5F57147E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991" w:type="dxa"/>
          </w:tcPr>
          <w:p w14:paraId="6B9FA278" w14:textId="2ABA0F46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060" w:type="dxa"/>
          </w:tcPr>
          <w:p w14:paraId="6628CC0E" w14:textId="3EE8C0AE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170" w:type="dxa"/>
          </w:tcPr>
          <w:p w14:paraId="462915AB" w14:textId="02349B4C" w:rsidR="00584BF2" w:rsidRPr="00391014" w:rsidRDefault="00584BF2" w:rsidP="00584BF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</w:tr>
      <w:tr w:rsidR="00A23B42" w14:paraId="1870E2C9" w14:textId="77777777" w:rsidTr="00CD0E78">
        <w:tc>
          <w:tcPr>
            <w:tcW w:w="1593" w:type="dxa"/>
          </w:tcPr>
          <w:p w14:paraId="6B6FDA62" w14:textId="62E953F5" w:rsidR="00A23B42" w:rsidRPr="00391014" w:rsidRDefault="00A23B42" w:rsidP="00A23B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Bjerre</w:t>
            </w:r>
            <w:proofErr w:type="spellEnd"/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 xml:space="preserve"> et al 2021 (3</w:t>
            </w:r>
            <w:r w:rsidR="005C3746" w:rsidRPr="00391014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 w:rsidRPr="00391014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770" w:type="dxa"/>
          </w:tcPr>
          <w:p w14:paraId="3D19DC8F" w14:textId="001083BC" w:rsidR="00A23B42" w:rsidRPr="00391014" w:rsidRDefault="00A23B42" w:rsidP="00A23B4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688" w:type="dxa"/>
          </w:tcPr>
          <w:p w14:paraId="242F36A3" w14:textId="415C1CB7" w:rsidR="00A23B42" w:rsidRPr="00391014" w:rsidRDefault="00A23B42" w:rsidP="00A23B4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444" w:type="dxa"/>
          </w:tcPr>
          <w:p w14:paraId="424FD924" w14:textId="05C66390" w:rsidR="00A23B42" w:rsidRPr="00391014" w:rsidRDefault="00A23B42" w:rsidP="00A23B4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749" w:type="dxa"/>
          </w:tcPr>
          <w:p w14:paraId="0C4A1053" w14:textId="26E63EF1" w:rsidR="00A23B42" w:rsidRPr="00391014" w:rsidRDefault="00A23B42" w:rsidP="00A23B4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458" w:type="dxa"/>
          </w:tcPr>
          <w:p w14:paraId="1060F641" w14:textId="6A095CCB" w:rsidR="00A23B42" w:rsidRPr="00391014" w:rsidRDefault="00A23B42" w:rsidP="00A23B4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354" w:type="dxa"/>
          </w:tcPr>
          <w:p w14:paraId="72D3D4A2" w14:textId="0439CF43" w:rsidR="00A23B42" w:rsidRPr="00391014" w:rsidRDefault="00A23B42" w:rsidP="00A23B4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991" w:type="dxa"/>
          </w:tcPr>
          <w:p w14:paraId="43912D75" w14:textId="38D0E5F4" w:rsidR="00A23B42" w:rsidRPr="00391014" w:rsidRDefault="00A23B42" w:rsidP="00A23B4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060" w:type="dxa"/>
          </w:tcPr>
          <w:p w14:paraId="3389BCD8" w14:textId="4112865A" w:rsidR="00A23B42" w:rsidRPr="00391014" w:rsidRDefault="00A23B42" w:rsidP="00A23B4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  <w:tc>
          <w:tcPr>
            <w:tcW w:w="1170" w:type="dxa"/>
          </w:tcPr>
          <w:p w14:paraId="461E6E0E" w14:textId="7EB8F3D2" w:rsidR="00A23B42" w:rsidRPr="00391014" w:rsidRDefault="00A23B42" w:rsidP="00A23B42">
            <w:pPr>
              <w:jc w:val="both"/>
              <w:rPr>
                <w:rFonts w:ascii="Arial" w:hAnsi="Arial" w:cs="Arial"/>
                <w:lang w:val="en-GB"/>
              </w:rPr>
            </w:pPr>
            <w:r w:rsidRPr="00391014">
              <w:rPr>
                <w:rFonts w:ascii="Arial" w:hAnsi="Arial" w:cs="Arial"/>
                <w:lang w:val="en-GB"/>
              </w:rPr>
              <w:t>Low risk of bias</w:t>
            </w:r>
          </w:p>
        </w:tc>
      </w:tr>
    </w:tbl>
    <w:p w14:paraId="31F94277" w14:textId="09B8E531" w:rsidR="00CD0E78" w:rsidRDefault="00CD0E78" w:rsidP="00EF7B24">
      <w:pPr>
        <w:rPr>
          <w:rFonts w:ascii="Arial" w:hAnsi="Arial" w:cs="Arial"/>
          <w:lang w:val="en-GB"/>
        </w:rPr>
      </w:pPr>
    </w:p>
    <w:sectPr w:rsidR="00CD0E78" w:rsidSect="00EA0D3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MDU1NLY0MDcwtjRT0lEKTi0uzszPAykwqQUAcEx6UCwAAAA="/>
  </w:docVars>
  <w:rsids>
    <w:rsidRoot w:val="00006F7D"/>
    <w:rsid w:val="00006F7D"/>
    <w:rsid w:val="00034CA4"/>
    <w:rsid w:val="00041C67"/>
    <w:rsid w:val="00187132"/>
    <w:rsid w:val="00192FCD"/>
    <w:rsid w:val="00216E75"/>
    <w:rsid w:val="00271BD1"/>
    <w:rsid w:val="00315226"/>
    <w:rsid w:val="00391014"/>
    <w:rsid w:val="00437614"/>
    <w:rsid w:val="0044742E"/>
    <w:rsid w:val="00505E32"/>
    <w:rsid w:val="00584BF2"/>
    <w:rsid w:val="005B506E"/>
    <w:rsid w:val="005C3746"/>
    <w:rsid w:val="00695FFB"/>
    <w:rsid w:val="00762EB2"/>
    <w:rsid w:val="00836EC7"/>
    <w:rsid w:val="00856F6F"/>
    <w:rsid w:val="00893D7C"/>
    <w:rsid w:val="00A23B42"/>
    <w:rsid w:val="00A424D5"/>
    <w:rsid w:val="00B15B37"/>
    <w:rsid w:val="00B5211C"/>
    <w:rsid w:val="00BF4301"/>
    <w:rsid w:val="00C92694"/>
    <w:rsid w:val="00CD0E78"/>
    <w:rsid w:val="00E21AAC"/>
    <w:rsid w:val="00E34EA4"/>
    <w:rsid w:val="00E871B9"/>
    <w:rsid w:val="00EA0D35"/>
    <w:rsid w:val="00EF7B24"/>
    <w:rsid w:val="00F1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FE617"/>
  <w15:chartTrackingRefBased/>
  <w15:docId w15:val="{0FCB7D8B-065C-4E7C-AD59-5FEA9F694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43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F7CA7-76FC-43B5-AB3E-A34E25538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Dal Mas</dc:creator>
  <cp:keywords/>
  <dc:description/>
  <cp:lastModifiedBy>SNEHA V</cp:lastModifiedBy>
  <cp:revision>8</cp:revision>
  <dcterms:created xsi:type="dcterms:W3CDTF">2022-04-19T09:37:00Z</dcterms:created>
  <dcterms:modified xsi:type="dcterms:W3CDTF">2022-07-0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merald-harvard</vt:lpwstr>
  </property>
  <property fmtid="{D5CDD505-2E9C-101B-9397-08002B2CF9AE}" pid="13" name="Mendeley Recent Style Name 5_1">
    <vt:lpwstr>Emerald - Harvard</vt:lpwstr>
  </property>
  <property fmtid="{D5CDD505-2E9C-101B-9397-08002B2CF9AE}" pid="14" name="Mendeley Recent Style Id 6_1">
    <vt:lpwstr>http://csl.mendeley.com/styles/11205751/emerald-harvard-2</vt:lpwstr>
  </property>
  <property fmtid="{D5CDD505-2E9C-101B-9397-08002B2CF9AE}" pid="15" name="Mendeley Recent Style Name 6_1">
    <vt:lpwstr>Emerald journals (Harvard) - Maurizio Massaro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ama</vt:lpwstr>
  </property>
  <property fmtid="{D5CDD505-2E9C-101B-9397-08002B2CF9AE}" pid="19" name="Mendeley Recent Style Name 8_1">
    <vt:lpwstr>JAMA (The Journal of the American Medical Association)</vt:lpwstr>
  </property>
  <property fmtid="{D5CDD505-2E9C-101B-9397-08002B2CF9AE}" pid="20" name="Mendeley Recent Style Id 9_1">
    <vt:lpwstr>http://csl.mendeley.com/styles/462759211/vancouver</vt:lpwstr>
  </property>
  <property fmtid="{D5CDD505-2E9C-101B-9397-08002B2CF9AE}" pid="21" name="Mendeley Recent Style Name 9_1">
    <vt:lpwstr>Vancouver - Francesca Dal Ma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dfa54de-0143-3bb1-8f02-8bc06a0cbb7f</vt:lpwstr>
  </property>
  <property fmtid="{D5CDD505-2E9C-101B-9397-08002B2CF9AE}" pid="24" name="Mendeley Citation Style_1">
    <vt:lpwstr>http://www.zotero.org/styles/jama</vt:lpwstr>
  </property>
</Properties>
</file>